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375" w:rsidRDefault="00C828C0"/>
    <w:p w:rsidR="00007FA7" w:rsidRDefault="00C828C0">
      <w:r>
        <w:rPr>
          <w:b/>
        </w:rPr>
        <w:t>Table S1</w:t>
      </w:r>
      <w:bookmarkStart w:id="0" w:name="_GoBack"/>
      <w:bookmarkEnd w:id="0"/>
      <w:r w:rsidR="00007FA7">
        <w:rPr>
          <w:b/>
        </w:rPr>
        <w:t xml:space="preserve">: </w:t>
      </w:r>
      <w:r w:rsidR="00007FA7" w:rsidRPr="00007FA7">
        <w:t xml:space="preserve">Primers list, their sequences and </w:t>
      </w:r>
      <w:proofErr w:type="spellStart"/>
      <w:r w:rsidR="00007FA7" w:rsidRPr="00007FA7">
        <w:t>qPCR</w:t>
      </w:r>
      <w:proofErr w:type="spellEnd"/>
      <w:r w:rsidR="00007FA7" w:rsidRPr="00007FA7">
        <w:t xml:space="preserve"> program used for detecting F1534C, V1016I, V410L </w:t>
      </w:r>
      <w:proofErr w:type="spellStart"/>
      <w:r w:rsidR="00007FA7" w:rsidRPr="00007FA7">
        <w:t>kdr</w:t>
      </w:r>
      <w:proofErr w:type="spellEnd"/>
      <w:r w:rsidR="00007FA7" w:rsidRPr="00007FA7">
        <w:t xml:space="preserve"> mutations using the melting curve analysis method</w:t>
      </w:r>
    </w:p>
    <w:p w:rsidR="00007FA7" w:rsidRDefault="00007FA7">
      <w:r w:rsidRPr="00652076">
        <w:rPr>
          <w:noProof/>
          <w:lang w:eastAsia="en-GB"/>
        </w:rPr>
        <w:drawing>
          <wp:inline distT="0" distB="0" distL="0" distR="0" wp14:anchorId="708E4A7F" wp14:editId="1DCCE8FE">
            <wp:extent cx="5731510" cy="4594306"/>
            <wp:effectExtent l="0" t="0" r="2540" b="0"/>
            <wp:docPr id="12216001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7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A7"/>
    <w:rsid w:val="00007FA7"/>
    <w:rsid w:val="00707766"/>
    <w:rsid w:val="00C828C0"/>
    <w:rsid w:val="00E32C17"/>
    <w:rsid w:val="00F2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0439B-FE74-485B-80BC-B74C605F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3</cp:revision>
  <dcterms:created xsi:type="dcterms:W3CDTF">2025-10-31T12:31:00Z</dcterms:created>
  <dcterms:modified xsi:type="dcterms:W3CDTF">2025-11-03T10:47:00Z</dcterms:modified>
</cp:coreProperties>
</file>